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4BD12" w14:textId="77777777" w:rsidR="003D3FEB" w:rsidRPr="00321F7D" w:rsidRDefault="00794849" w:rsidP="003D3FEB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 xml:space="preserve">Supplementary </w:t>
      </w:r>
      <w:r w:rsidR="003D3FEB" w:rsidRPr="00321F7D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 xml:space="preserve">Table </w:t>
      </w:r>
      <w:r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1</w:t>
      </w:r>
      <w:r w:rsidR="003D3FEB" w:rsidRPr="00321F7D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.</w:t>
      </w:r>
      <w:r w:rsidR="003D3FEB" w:rsidRPr="00321F7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Primer sequences used for gene expression analysis.</w:t>
      </w:r>
    </w:p>
    <w:p w14:paraId="4A262FAF" w14:textId="77777777" w:rsidR="003D3FEB" w:rsidRPr="00321F7D" w:rsidRDefault="003D3FEB" w:rsidP="003D3FEB">
      <w:pPr>
        <w:rPr>
          <w:rFonts w:ascii="Calibri" w:hAnsi="Calibri" w:cs="Calibri"/>
          <w:i/>
          <w:color w:val="000000" w:themeColor="text1"/>
          <w:sz w:val="22"/>
          <w:szCs w:val="22"/>
          <w:lang w:val="en-GB"/>
        </w:rPr>
      </w:pPr>
      <w:r w:rsidRPr="00321F7D">
        <w:rPr>
          <w:noProof/>
          <w:color w:val="000000" w:themeColor="text1"/>
          <w:lang w:val="ca-ES" w:eastAsia="ca-ES"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3BB7DE65" wp14:editId="17DB94E5">
                <wp:simplePos x="0" y="0"/>
                <wp:positionH relativeFrom="column">
                  <wp:posOffset>13970</wp:posOffset>
                </wp:positionH>
                <wp:positionV relativeFrom="paragraph">
                  <wp:posOffset>440689</wp:posOffset>
                </wp:positionV>
                <wp:extent cx="6007100" cy="0"/>
                <wp:effectExtent l="0" t="0" r="0" b="0"/>
                <wp:wrapNone/>
                <wp:docPr id="7" name="Conector rec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071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6B6976" id="Conector recto 8" o:spid="_x0000_s1026" style="position:absolute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from="1.1pt,34.7pt" to="474.1pt,34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gtIzgEAAIwDAAAOAAAAZHJzL2Uyb0RvYy54bWysU02P0zAQvSPxHyzfadJStlXUdA+tlssK&#13;&#10;Ki38gKljJxb+ksc06b9n7H6wCzdED+7YM37j9+Zl8zhZw04yovau5fNZzZl0wnfa9S3//u3pw5oz&#13;&#10;TOA6MN7Jlp8l8sft+3ebMTRy4QdvOhkZgThsxtDyIaXQVBWKQVrAmQ/SUVL5aCHRNvZVF2EkdGuq&#13;&#10;RV0/VKOPXYheSEQ63V+SfFvwlZIifVUKZWKm5fS2VNZY1mNeq+0Gmj5CGLS4PgP+4RUWtKOmd6g9&#13;&#10;JGA/o/4LymoRPXqVZsLbyiulhSwciM28/oPNywBBFi4kDoa7TPj/YMWX0yEy3bV8xZkDSyPa0aBE&#13;&#10;8pHF/MfWWaMxYEOlO3eImaWY3Et49uIHUq56k8wbDJeySUWby4kmm4rm57vmckpM0OFDXa/mNY1G&#13;&#10;3HIVNLeLIWL6LL1lOWi50S7LAQ2cnjHl1tDcSvKx80/amDJS49hI4B8/ZWQgYykDiUIbiCq6njMw&#13;&#10;PTlWpFgQ0Rvd5dsZB2N/3JnITkCuWS5Xi90yi0Dd3pTl1nvA4VJXUhc/WZ3I1Ebblq/r/LveNi6j&#13;&#10;y2LLK4HfcuXo6LvzId40pZGXpld7Zk+93lP8+iPa/gIAAP//AwBQSwMEFAAGAAgAAAAhAIzod5zg&#13;&#10;AAAADAEAAA8AAABkcnMvZG93bnJldi54bWxMTz1PwzAQ3ZH4D9YhsVGnUYmSNE5FQQwsqLQMdHPj&#13;&#10;axKIzyF20/DvOcQAy0n33t37KFaT7cSIg28dKZjPIhBIlTMt1Qped483KQgfNBndOUIFX+hhVV5e&#13;&#10;FDo37kwvOG5DLViEfK4VNCH0uZS+atBqP3M9EnNHN1gdeB1qaQZ9ZnHbyTiKEml1S+zQ6B7vG6w+&#13;&#10;tierYJfcbtIw3zx9Rvu3dZbE+D6un5W6vpoeljzuliACTuHvA346cH4oOdjBnch40SmIYz5UkGQL&#13;&#10;EExni5SBwy8gy0L+L1F+AwAA//8DAFBLAQItABQABgAIAAAAIQC2gziS/gAAAOEBAAATAAAAAAAA&#13;&#10;AAAAAAAAAAAAAABbQ29udGVudF9UeXBlc10ueG1sUEsBAi0AFAAGAAgAAAAhADj9If/WAAAAlAEA&#13;&#10;AAsAAAAAAAAAAAAAAAAALwEAAF9yZWxzLy5yZWxzUEsBAi0AFAAGAAgAAAAhAGCCC0jOAQAAjAMA&#13;&#10;AA4AAAAAAAAAAAAAAAAALgIAAGRycy9lMm9Eb2MueG1sUEsBAi0AFAAGAAgAAAAhAIzod5zgAAAA&#13;&#10;DAEAAA8AAAAAAAAAAAAAAAAAKAQAAGRycy9kb3ducmV2LnhtbFBLBQYAAAAABAAEAPMAAAA1BQAA&#13;&#10;AAA=&#13;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tbl>
      <w:tblPr>
        <w:tblW w:w="9501" w:type="dxa"/>
        <w:tblLayout w:type="fixed"/>
        <w:tblLook w:val="04A0" w:firstRow="1" w:lastRow="0" w:firstColumn="1" w:lastColumn="0" w:noHBand="0" w:noVBand="1"/>
      </w:tblPr>
      <w:tblGrid>
        <w:gridCol w:w="987"/>
        <w:gridCol w:w="3405"/>
        <w:gridCol w:w="1137"/>
        <w:gridCol w:w="3405"/>
        <w:gridCol w:w="567"/>
      </w:tblGrid>
      <w:tr w:rsidR="003D3FEB" w:rsidRPr="00321F7D" w14:paraId="2A642749" w14:textId="77777777" w:rsidTr="00AD6AEA">
        <w:trPr>
          <w:trHeight w:hRule="exact" w:val="369"/>
        </w:trPr>
        <w:tc>
          <w:tcPr>
            <w:tcW w:w="987" w:type="dxa"/>
            <w:shd w:val="clear" w:color="auto" w:fill="auto"/>
          </w:tcPr>
          <w:p w14:paraId="360025BD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Cs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color w:val="000000" w:themeColor="text1"/>
                <w:lang w:val="ca-ES" w:eastAsia="ca-ES" w:bidi="ar-SA"/>
              </w:rPr>
              <mc:AlternateContent>
                <mc:Choice Requires="wps">
                  <w:drawing>
                    <wp:anchor distT="4294967293" distB="4294967293" distL="114300" distR="114300" simplePos="0" relativeHeight="251659264" behindDoc="0" locked="0" layoutInCell="1" allowOverlap="1" wp14:anchorId="5DEBE49D" wp14:editId="3DAE498E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3809</wp:posOffset>
                      </wp:positionV>
                      <wp:extent cx="6007100" cy="0"/>
                      <wp:effectExtent l="0" t="0" r="0" b="0"/>
                      <wp:wrapNone/>
                      <wp:docPr id="8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0071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0E96CD" id="Conector recto 1" o:spid="_x0000_s1026" style="position:absolute;z-index:25165926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4.3pt,.3pt" to="468.7pt,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z6BUzQEAAIwDAAAOAAAAZHJzL2Uyb0RvYy54bWysU8tu2zAQvBfoPxC815JdNykEyznYSC9B&#13;&#10;ayDNB6wpSiLKF3ZZy/77LulHk/ZW1Ad6yV3OcmZHq4ejs+KgkUzwrZzPaim0V6Ezfmjly/fHD5+l&#13;&#10;oAS+Axu8buVJk3xYv3+3mmKjF2EMttMoGMRTM8VWjinFpqpIjdoBzULUnpN9QAeJtzhUHcLE6M5W&#13;&#10;i7q+q6aAXcSgNBGfbs9JuS74fa9V+tb3pJOwreS3pbJiWfd5rdYraAaEOBp1eQb8wyscGM9Nb1Bb&#13;&#10;SCB+ovkLyhmFgUKfZiq4KvS9UbpwYDbz+g82zyNEXbiwOBRvMtH/g1VfDzsUpmslD8qD4xFteFAq&#13;&#10;BRSY/8Q8azRFarh043eYWaqjf45PQf0gzlVvknlD8Vx27NHlcqYpjkXz001zfUxC8eFdXd/Pax6N&#13;&#10;uuYqaK4XI1L6ooMTOWilNT7LAQ0cnijl1tBcS/KxD4/G2jJS68XE4B8/ZWRgY/UWEocuMlXygxRg&#13;&#10;B3asSlgQKVjT5dsZh3DYbyyKA7Brlsv7xWaZReBub8py6y3QeK4rqbOfnElsamscq1rn3+W29Rld&#13;&#10;F1teCPyWK0f70J12eNWUR16aXuyZPfV6z/Hrj2j9CwAA//8DAFBLAwQUAAYACAAAACEALXtKY98A&#13;&#10;AAAJAQAADwAAAGRycy9kb3ducmV2LnhtbExPwU7CQBS8m/APm2fCDbag1lK6JaLx4MUgeNDb0n22&#13;&#10;xe7b0l1K/XsfJ71MMpl582ay1WAb0WPna0cKZtMIBFLhTE2lgvfd8yQB4YMmoxtHqOAHPazy0VWm&#13;&#10;U+PO9Ib9NpSCQ8inWkEVQptK6YsKrfZT1yKx9uU6qwPTrpSm02cOt42cR1Esra6JP1S6xccKi+/t&#13;&#10;ySrYxXebJMw2L8fo82O9iOd46NevSo2vh6clw8MSRMAh/F3AZQP3h5yL7d2JjBeNgkkSs1MBI6uL&#13;&#10;m/tbEPsLlXkm/y/IfwEAAP//AwBQSwECLQAUAAYACAAAACEAtoM4kv4AAADhAQAAEwAAAAAAAAAA&#13;&#10;AAAAAAAAAAAAW0NvbnRlbnRfVHlwZXNdLnhtbFBLAQItABQABgAIAAAAIQA4/SH/1gAAAJQBAAAL&#13;&#10;AAAAAAAAAAAAAAAAAC8BAABfcmVscy8ucmVsc1BLAQItABQABgAIAAAAIQBzz6BUzQEAAIwDAAAO&#13;&#10;AAAAAAAAAAAAAAAAAC4CAABkcnMvZTJvRG9jLnhtbFBLAQItABQABgAIAAAAIQAte0pj3wAAAAkB&#13;&#10;AAAPAAAAAAAAAAAAAAAAACcEAABkcnMvZG93bnJldi54bWxQSwUGAAAAAAQABADzAAAAMwUAAAAA&#13;&#10;" strokecolor="#4472c4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321F7D">
              <w:rPr>
                <w:rFonts w:ascii="Calibri" w:hAnsi="Calibri" w:cs="Calibri"/>
                <w:b/>
                <w:bCs/>
                <w:i w:val="0"/>
                <w:color w:val="000000" w:themeColor="text1"/>
                <w:sz w:val="22"/>
                <w:lang w:val="en-GB"/>
              </w:rPr>
              <w:t>gene</w:t>
            </w:r>
          </w:p>
        </w:tc>
        <w:tc>
          <w:tcPr>
            <w:tcW w:w="3405" w:type="dxa"/>
            <w:shd w:val="clear" w:color="auto" w:fill="auto"/>
          </w:tcPr>
          <w:p w14:paraId="3EB4A358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Cs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i w:val="0"/>
                <w:color w:val="000000" w:themeColor="text1"/>
                <w:sz w:val="22"/>
                <w:lang w:val="en-GB"/>
              </w:rPr>
              <w:t>protein</w:t>
            </w:r>
          </w:p>
        </w:tc>
        <w:tc>
          <w:tcPr>
            <w:tcW w:w="1137" w:type="dxa"/>
            <w:shd w:val="clear" w:color="auto" w:fill="auto"/>
          </w:tcPr>
          <w:p w14:paraId="32EB3F16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Cs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i w:val="0"/>
                <w:color w:val="000000" w:themeColor="text1"/>
                <w:sz w:val="22"/>
                <w:lang w:val="en-GB"/>
              </w:rPr>
              <w:t>directionnn</w:t>
            </w:r>
          </w:p>
        </w:tc>
        <w:tc>
          <w:tcPr>
            <w:tcW w:w="3405" w:type="dxa"/>
            <w:shd w:val="clear" w:color="auto" w:fill="auto"/>
          </w:tcPr>
          <w:p w14:paraId="05DFF9D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Cs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i w:val="0"/>
                <w:color w:val="000000" w:themeColor="text1"/>
                <w:sz w:val="22"/>
                <w:lang w:val="en-GB"/>
              </w:rPr>
              <w:t>Sequences</w:t>
            </w:r>
          </w:p>
        </w:tc>
        <w:tc>
          <w:tcPr>
            <w:tcW w:w="567" w:type="dxa"/>
            <w:shd w:val="clear" w:color="auto" w:fill="auto"/>
          </w:tcPr>
          <w:p w14:paraId="7C80BEEA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i w:val="0"/>
                <w:color w:val="000000" w:themeColor="text1"/>
                <w:sz w:val="22"/>
                <w:lang w:val="en-GB"/>
              </w:rPr>
              <w:t>Bp</w:t>
            </w:r>
          </w:p>
          <w:p w14:paraId="722902FA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Cs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3F6B60A9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5F43D5BD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  <w:t>Pgp</w:t>
            </w:r>
          </w:p>
        </w:tc>
        <w:tc>
          <w:tcPr>
            <w:tcW w:w="3405" w:type="dxa"/>
            <w:vMerge w:val="restart"/>
            <w:shd w:val="clear" w:color="auto" w:fill="auto"/>
          </w:tcPr>
          <w:p w14:paraId="486B92AB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Phosphoglycolate phosphatase</w:t>
            </w:r>
          </w:p>
        </w:tc>
        <w:tc>
          <w:tcPr>
            <w:tcW w:w="1137" w:type="dxa"/>
            <w:shd w:val="clear" w:color="auto" w:fill="auto"/>
          </w:tcPr>
          <w:p w14:paraId="61E6903F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5' &gt;</w:t>
            </w:r>
          </w:p>
        </w:tc>
        <w:tc>
          <w:tcPr>
            <w:tcW w:w="3405" w:type="dxa"/>
            <w:shd w:val="clear" w:color="auto" w:fill="auto"/>
          </w:tcPr>
          <w:p w14:paraId="6538B0D4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CCTGGACACAGACATCCTC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AE49D1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100</w:t>
            </w:r>
          </w:p>
        </w:tc>
      </w:tr>
      <w:tr w:rsidR="003D3FEB" w:rsidRPr="00321F7D" w14:paraId="3CE7D1D6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1567FD0D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5163A46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76A6E49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'</w:t>
            </w:r>
          </w:p>
        </w:tc>
        <w:tc>
          <w:tcPr>
            <w:tcW w:w="3405" w:type="dxa"/>
            <w:shd w:val="clear" w:color="auto" w:fill="auto"/>
          </w:tcPr>
          <w:p w14:paraId="7B9CB1F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 xml:space="preserve">TTCCTGATTGCTCTTCACATCC </w:t>
            </w:r>
          </w:p>
        </w:tc>
        <w:tc>
          <w:tcPr>
            <w:tcW w:w="567" w:type="dxa"/>
            <w:vMerge/>
            <w:shd w:val="clear" w:color="auto" w:fill="auto"/>
          </w:tcPr>
          <w:p w14:paraId="456488FB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0B86ABA5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2469D19D" w14:textId="6872128E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  <w:t>Fas</w:t>
            </w:r>
            <w:r w:rsidR="009422BA"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  <w:t>n</w:t>
            </w:r>
          </w:p>
        </w:tc>
        <w:tc>
          <w:tcPr>
            <w:tcW w:w="3405" w:type="dxa"/>
            <w:vMerge w:val="restart"/>
            <w:shd w:val="clear" w:color="auto" w:fill="auto"/>
          </w:tcPr>
          <w:p w14:paraId="0A9B49D5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Fatty acid synthase</w:t>
            </w:r>
          </w:p>
        </w:tc>
        <w:tc>
          <w:tcPr>
            <w:tcW w:w="1137" w:type="dxa"/>
            <w:shd w:val="clear" w:color="auto" w:fill="auto"/>
          </w:tcPr>
          <w:p w14:paraId="026C230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5' &gt;</w:t>
            </w:r>
          </w:p>
        </w:tc>
        <w:tc>
          <w:tcPr>
            <w:tcW w:w="3405" w:type="dxa"/>
            <w:shd w:val="clear" w:color="auto" w:fill="auto"/>
          </w:tcPr>
          <w:p w14:paraId="0988BBA8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CCCGTTGGAGGTGTCTTC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5D93D60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117</w:t>
            </w:r>
          </w:p>
        </w:tc>
      </w:tr>
      <w:tr w:rsidR="003D3FEB" w:rsidRPr="00321F7D" w14:paraId="08C693B1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48738CB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13EA360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1B27737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'</w:t>
            </w:r>
          </w:p>
        </w:tc>
        <w:tc>
          <w:tcPr>
            <w:tcW w:w="3405" w:type="dxa"/>
            <w:shd w:val="clear" w:color="auto" w:fill="auto"/>
          </w:tcPr>
          <w:p w14:paraId="5384D280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AAGGTTCAGGGTGCCATTGT</w:t>
            </w:r>
          </w:p>
        </w:tc>
        <w:tc>
          <w:tcPr>
            <w:tcW w:w="567" w:type="dxa"/>
            <w:vMerge/>
            <w:shd w:val="clear" w:color="auto" w:fill="auto"/>
          </w:tcPr>
          <w:p w14:paraId="298C5C88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12A959DA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451CAF50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  <w:t>Cox 4i1</w:t>
            </w:r>
          </w:p>
          <w:p w14:paraId="787E6ADF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 w:val="restart"/>
            <w:shd w:val="clear" w:color="auto" w:fill="auto"/>
          </w:tcPr>
          <w:p w14:paraId="24D6F2E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Cytochrome C oxidase subunit 4 isoform 1</w:t>
            </w:r>
          </w:p>
        </w:tc>
        <w:tc>
          <w:tcPr>
            <w:tcW w:w="1137" w:type="dxa"/>
            <w:shd w:val="clear" w:color="auto" w:fill="auto"/>
          </w:tcPr>
          <w:p w14:paraId="65319EE6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5' &gt;</w:t>
            </w:r>
          </w:p>
        </w:tc>
        <w:tc>
          <w:tcPr>
            <w:tcW w:w="3405" w:type="dxa"/>
            <w:shd w:val="clear" w:color="auto" w:fill="auto"/>
          </w:tcPr>
          <w:p w14:paraId="3BA9B79E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eastAsia="Calibri" w:hAnsi="Calibri" w:cs="Calibri"/>
                <w:i w:val="0"/>
                <w:color w:val="000000" w:themeColor="text1"/>
                <w:sz w:val="21"/>
                <w:szCs w:val="21"/>
                <w:lang w:val="es-ES_tradnl" w:eastAsia="en-US"/>
              </w:rPr>
              <w:t>AGATGTAGACACCCGAGCC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8F60EF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172</w:t>
            </w:r>
          </w:p>
        </w:tc>
      </w:tr>
      <w:tr w:rsidR="003D3FEB" w:rsidRPr="00321F7D" w14:paraId="6CB80456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05E8A92F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49AF314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6101B23A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'</w:t>
            </w:r>
          </w:p>
        </w:tc>
        <w:tc>
          <w:tcPr>
            <w:tcW w:w="3405" w:type="dxa"/>
            <w:shd w:val="clear" w:color="auto" w:fill="auto"/>
          </w:tcPr>
          <w:p w14:paraId="191F419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eastAsia="Calibri" w:hAnsi="Calibri" w:cs="Calibri"/>
                <w:i w:val="0"/>
                <w:color w:val="000000" w:themeColor="text1"/>
                <w:sz w:val="21"/>
                <w:szCs w:val="21"/>
                <w:lang w:val="es-ES_tradnl" w:eastAsia="en-US"/>
              </w:rPr>
              <w:t>TGTTAGGCCCCCTACTGTGA</w:t>
            </w:r>
          </w:p>
        </w:tc>
        <w:tc>
          <w:tcPr>
            <w:tcW w:w="567" w:type="dxa"/>
            <w:vMerge/>
            <w:shd w:val="clear" w:color="auto" w:fill="auto"/>
          </w:tcPr>
          <w:p w14:paraId="5F236A75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47480E08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6A8B3E6B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  <w:t>Hmgcs2</w:t>
            </w:r>
          </w:p>
        </w:tc>
        <w:tc>
          <w:tcPr>
            <w:tcW w:w="3405" w:type="dxa"/>
            <w:vMerge w:val="restart"/>
            <w:shd w:val="clear" w:color="auto" w:fill="auto"/>
          </w:tcPr>
          <w:p w14:paraId="7AE66D5A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iCs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Hydroxymethyl-glutaryl-CoA  synthase 2, mitochondrial</w:t>
            </w:r>
          </w:p>
        </w:tc>
        <w:tc>
          <w:tcPr>
            <w:tcW w:w="1137" w:type="dxa"/>
            <w:shd w:val="clear" w:color="auto" w:fill="auto"/>
          </w:tcPr>
          <w:p w14:paraId="74FE17C5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5' &gt;</w:t>
            </w:r>
          </w:p>
        </w:tc>
        <w:tc>
          <w:tcPr>
            <w:tcW w:w="3405" w:type="dxa"/>
            <w:shd w:val="clear" w:color="auto" w:fill="auto"/>
          </w:tcPr>
          <w:p w14:paraId="52E2C6FE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 w:eastAsia="es-ES"/>
              </w:rPr>
              <w:t>CAACCTCTTCCCAGGCACTT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0F8E3CD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108</w:t>
            </w:r>
          </w:p>
        </w:tc>
      </w:tr>
      <w:tr w:rsidR="003D3FEB" w:rsidRPr="00321F7D" w14:paraId="0A183ACB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324F2B9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2247FBCD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3E93A6F0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'</w:t>
            </w:r>
          </w:p>
        </w:tc>
        <w:tc>
          <w:tcPr>
            <w:tcW w:w="3405" w:type="dxa"/>
            <w:shd w:val="clear" w:color="auto" w:fill="auto"/>
          </w:tcPr>
          <w:p w14:paraId="41781942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 w:eastAsia="es-ES"/>
              </w:rPr>
              <w:t>CCGGGGAATGGTTGTATGGA</w:t>
            </w:r>
          </w:p>
        </w:tc>
        <w:tc>
          <w:tcPr>
            <w:tcW w:w="567" w:type="dxa"/>
            <w:vMerge/>
            <w:shd w:val="clear" w:color="auto" w:fill="auto"/>
          </w:tcPr>
          <w:p w14:paraId="376DCB2C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4C6E86F7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tbl>
            <w:tblPr>
              <w:tblW w:w="72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40"/>
              <w:gridCol w:w="5580"/>
            </w:tblGrid>
            <w:tr w:rsidR="003D3FEB" w:rsidRPr="009422BA" w14:paraId="4759B2B0" w14:textId="77777777" w:rsidTr="00AD6AEA">
              <w:trPr>
                <w:trHeight w:val="249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42F1F" w14:textId="77777777" w:rsidR="003D3FEB" w:rsidRPr="00321F7D" w:rsidRDefault="003D3FEB" w:rsidP="00AD6AEA">
                  <w:pPr>
                    <w:spacing w:after="40" w:line="360" w:lineRule="auto"/>
                    <w:rPr>
                      <w:rFonts w:ascii="Calibri" w:hAnsi="Calibri" w:cs="Calibri"/>
                      <w:b/>
                      <w:i/>
                      <w:color w:val="000000" w:themeColor="text1"/>
                      <w:sz w:val="22"/>
                      <w:szCs w:val="22"/>
                      <w:lang w:val="en-GB" w:eastAsia="ca-ES"/>
                    </w:rPr>
                  </w:pPr>
                  <w:r w:rsidRPr="00321F7D">
                    <w:rPr>
                      <w:rFonts w:ascii="Calibri" w:hAnsi="Calibri" w:cs="Calibri"/>
                      <w:b/>
                      <w:i/>
                      <w:color w:val="000000" w:themeColor="text1"/>
                      <w:sz w:val="22"/>
                      <w:szCs w:val="22"/>
                      <w:lang w:val="en-GB" w:eastAsia="ca-ES"/>
                    </w:rPr>
                    <w:t xml:space="preserve">CPT1a </w:t>
                  </w:r>
                </w:p>
              </w:tc>
              <w:tc>
                <w:tcPr>
                  <w:tcW w:w="5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0ACFF" w14:textId="77777777" w:rsidR="003D3FEB" w:rsidRPr="00321F7D" w:rsidRDefault="003D3FEB" w:rsidP="00AD6AEA">
                  <w:pPr>
                    <w:spacing w:after="40" w:line="360" w:lineRule="auto"/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</w:pPr>
                  <w:proofErr w:type="spellStart"/>
                  <w:r w:rsidRPr="00321F7D"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  <w:t>Carnitine</w:t>
                  </w:r>
                  <w:proofErr w:type="spellEnd"/>
                  <w:r w:rsidRPr="00321F7D"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  <w:t xml:space="preserve"> O-</w:t>
                  </w:r>
                  <w:proofErr w:type="spellStart"/>
                  <w:r w:rsidRPr="00321F7D"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  <w:t>palmitoyltransferase</w:t>
                  </w:r>
                  <w:proofErr w:type="spellEnd"/>
                  <w:r w:rsidRPr="00321F7D"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  <w:t xml:space="preserve"> 1, </w:t>
                  </w:r>
                  <w:proofErr w:type="spellStart"/>
                  <w:r w:rsidRPr="00321F7D"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  <w:t>liver</w:t>
                  </w:r>
                  <w:proofErr w:type="spellEnd"/>
                  <w:r w:rsidRPr="00321F7D"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  <w:t xml:space="preserve"> </w:t>
                  </w:r>
                  <w:proofErr w:type="spellStart"/>
                  <w:r w:rsidRPr="00321F7D">
                    <w:rPr>
                      <w:rFonts w:ascii="Calibri" w:hAnsi="Calibri" w:cs="Calibri"/>
                      <w:i/>
                      <w:color w:val="000000" w:themeColor="text1"/>
                      <w:sz w:val="22"/>
                      <w:szCs w:val="22"/>
                      <w:lang w:val="es-ES" w:eastAsia="ca-ES"/>
                    </w:rPr>
                    <w:t>isoform</w:t>
                  </w:r>
                  <w:proofErr w:type="spellEnd"/>
                </w:p>
              </w:tc>
            </w:tr>
          </w:tbl>
          <w:p w14:paraId="5728F41C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s-ES"/>
              </w:rPr>
            </w:pPr>
          </w:p>
        </w:tc>
        <w:tc>
          <w:tcPr>
            <w:tcW w:w="3405" w:type="dxa"/>
            <w:vMerge w:val="restart"/>
            <w:shd w:val="clear" w:color="auto" w:fill="auto"/>
          </w:tcPr>
          <w:p w14:paraId="5929BEC5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Carnitine O-palmitoyl-transferase 1, liver isoform</w:t>
            </w:r>
          </w:p>
          <w:p w14:paraId="31887B4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5BEE72B0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5' &gt;</w:t>
            </w:r>
          </w:p>
        </w:tc>
        <w:tc>
          <w:tcPr>
            <w:tcW w:w="3405" w:type="dxa"/>
            <w:shd w:val="clear" w:color="auto" w:fill="auto"/>
          </w:tcPr>
          <w:p w14:paraId="65B2BB9A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CCGCTCATGGTCAACAGCA</w:t>
            </w:r>
          </w:p>
          <w:p w14:paraId="14D3F1D8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21F1985A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105</w:t>
            </w:r>
          </w:p>
        </w:tc>
      </w:tr>
      <w:tr w:rsidR="003D3FEB" w:rsidRPr="00321F7D" w14:paraId="56712E5F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473C9C81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7B4CD47B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4D8067CC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'</w:t>
            </w:r>
          </w:p>
        </w:tc>
        <w:tc>
          <w:tcPr>
            <w:tcW w:w="3405" w:type="dxa"/>
            <w:shd w:val="clear" w:color="auto" w:fill="auto"/>
          </w:tcPr>
          <w:p w14:paraId="521AD35A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CAGCAGTATGGCGTGGATGG</w:t>
            </w:r>
          </w:p>
          <w:p w14:paraId="6A2B0028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</w:p>
          <w:p w14:paraId="0EB1DDEB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89B3C9D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13AA46D6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4F0CDC76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b/>
                <w:bCs/>
                <w:i/>
                <w:color w:val="000000" w:themeColor="text1"/>
                <w:sz w:val="22"/>
                <w:szCs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i/>
                <w:color w:val="000000" w:themeColor="text1"/>
                <w:sz w:val="22"/>
                <w:szCs w:val="22"/>
                <w:lang w:val="en-GB"/>
              </w:rPr>
              <w:t>Srebf2</w:t>
            </w:r>
          </w:p>
          <w:p w14:paraId="3B726E90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 w:val="restart"/>
            <w:shd w:val="clear" w:color="auto" w:fill="auto"/>
          </w:tcPr>
          <w:p w14:paraId="30086008" w14:textId="77777777" w:rsidR="003D3FEB" w:rsidRPr="00321F7D" w:rsidRDefault="003D3FEB" w:rsidP="00AD6AEA">
            <w:pPr>
              <w:spacing w:after="40"/>
              <w:jc w:val="left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Sterol regulatory element-binding protein 2</w:t>
            </w:r>
          </w:p>
          <w:p w14:paraId="4C58E4F4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09543A8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5' &gt;</w:t>
            </w:r>
          </w:p>
        </w:tc>
        <w:tc>
          <w:tcPr>
            <w:tcW w:w="3405" w:type="dxa"/>
            <w:shd w:val="clear" w:color="auto" w:fill="auto"/>
          </w:tcPr>
          <w:p w14:paraId="7F556D35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  <w:t>ACCGTTTAGCAGCCACAGCA</w:t>
            </w:r>
          </w:p>
          <w:p w14:paraId="0B4B7E3F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6A36F141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121</w:t>
            </w:r>
          </w:p>
          <w:p w14:paraId="58D2378F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0418E1B8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066C4A1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0362759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7345447E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'</w:t>
            </w:r>
          </w:p>
        </w:tc>
        <w:tc>
          <w:tcPr>
            <w:tcW w:w="3405" w:type="dxa"/>
            <w:shd w:val="clear" w:color="auto" w:fill="auto"/>
          </w:tcPr>
          <w:p w14:paraId="4361898A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CCACAACCCTGACCAACACC</w:t>
            </w:r>
          </w:p>
          <w:p w14:paraId="0FE63F0A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F0D1630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74E54E9F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4997FEC0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i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  <w:t>Pparα</w:t>
            </w:r>
          </w:p>
        </w:tc>
        <w:tc>
          <w:tcPr>
            <w:tcW w:w="3405" w:type="dxa"/>
            <w:vMerge w:val="restart"/>
            <w:shd w:val="clear" w:color="auto" w:fill="auto"/>
          </w:tcPr>
          <w:p w14:paraId="6714DA5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shd w:val="clear" w:color="auto" w:fill="FFFFFF"/>
                <w:lang w:val="en-GB"/>
              </w:rPr>
              <w:t>Peroxisome proliferator activated receptor alpha</w:t>
            </w:r>
          </w:p>
        </w:tc>
        <w:tc>
          <w:tcPr>
            <w:tcW w:w="1137" w:type="dxa"/>
            <w:shd w:val="clear" w:color="auto" w:fill="auto"/>
          </w:tcPr>
          <w:p w14:paraId="260976EE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5’ &gt;</w:t>
            </w:r>
          </w:p>
        </w:tc>
        <w:tc>
          <w:tcPr>
            <w:tcW w:w="3405" w:type="dxa"/>
            <w:shd w:val="clear" w:color="auto" w:fill="auto"/>
          </w:tcPr>
          <w:p w14:paraId="54243FD5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GCACAATCCCCTCCTGCAAC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DB1B12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124</w:t>
            </w:r>
          </w:p>
        </w:tc>
      </w:tr>
      <w:tr w:rsidR="003D3FEB" w:rsidRPr="00321F7D" w14:paraId="44B5A3D9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1C0631D6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34B28CD3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40D14954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’</w:t>
            </w:r>
          </w:p>
        </w:tc>
        <w:tc>
          <w:tcPr>
            <w:tcW w:w="3405" w:type="dxa"/>
            <w:shd w:val="clear" w:color="auto" w:fill="auto"/>
          </w:tcPr>
          <w:p w14:paraId="37F6EAB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TTCAATGCCCTCGAACTGGA</w:t>
            </w:r>
          </w:p>
        </w:tc>
        <w:tc>
          <w:tcPr>
            <w:tcW w:w="567" w:type="dxa"/>
            <w:vMerge/>
            <w:shd w:val="clear" w:color="auto" w:fill="auto"/>
          </w:tcPr>
          <w:p w14:paraId="1697481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119FCA11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075BA19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  <w:t>Uqcrc1</w:t>
            </w:r>
          </w:p>
        </w:tc>
        <w:tc>
          <w:tcPr>
            <w:tcW w:w="3405" w:type="dxa"/>
            <w:vMerge w:val="restart"/>
            <w:shd w:val="clear" w:color="auto" w:fill="auto"/>
          </w:tcPr>
          <w:p w14:paraId="6152C49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shd w:val="clear" w:color="auto" w:fill="F9F9F9"/>
                <w:lang w:val="en-GB"/>
              </w:rPr>
              <w:t>Ubiquinol-cytochrome C reductase Core Protein 1</w:t>
            </w:r>
          </w:p>
        </w:tc>
        <w:tc>
          <w:tcPr>
            <w:tcW w:w="1137" w:type="dxa"/>
            <w:shd w:val="clear" w:color="auto" w:fill="auto"/>
          </w:tcPr>
          <w:p w14:paraId="3F4CD18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5’ &gt;</w:t>
            </w:r>
          </w:p>
        </w:tc>
        <w:tc>
          <w:tcPr>
            <w:tcW w:w="3405" w:type="dxa"/>
            <w:shd w:val="clear" w:color="auto" w:fill="auto"/>
          </w:tcPr>
          <w:p w14:paraId="010F5834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TCGCAGCCTCCTGACTTATG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4B777CA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78</w:t>
            </w:r>
          </w:p>
          <w:p w14:paraId="4D7B635D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58456B55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3A17BB81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3B8108B9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60387846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’</w:t>
            </w:r>
          </w:p>
        </w:tc>
        <w:tc>
          <w:tcPr>
            <w:tcW w:w="3405" w:type="dxa"/>
            <w:shd w:val="clear" w:color="auto" w:fill="auto"/>
          </w:tcPr>
          <w:p w14:paraId="716AF1D0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ATCTGGGCATCCACCTCCT</w:t>
            </w:r>
          </w:p>
        </w:tc>
        <w:tc>
          <w:tcPr>
            <w:tcW w:w="567" w:type="dxa"/>
            <w:vMerge/>
            <w:shd w:val="clear" w:color="auto" w:fill="auto"/>
          </w:tcPr>
          <w:p w14:paraId="2ECBB758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43CE0241" w14:textId="77777777" w:rsidTr="00AD6AEA">
        <w:trPr>
          <w:trHeight w:hRule="exact" w:val="369"/>
        </w:trPr>
        <w:tc>
          <w:tcPr>
            <w:tcW w:w="987" w:type="dxa"/>
            <w:vMerge w:val="restart"/>
            <w:shd w:val="clear" w:color="auto" w:fill="auto"/>
          </w:tcPr>
          <w:p w14:paraId="7A3376D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  <w:t>PPIA</w:t>
            </w:r>
          </w:p>
        </w:tc>
        <w:tc>
          <w:tcPr>
            <w:tcW w:w="3405" w:type="dxa"/>
            <w:vMerge w:val="restart"/>
            <w:shd w:val="clear" w:color="auto" w:fill="auto"/>
          </w:tcPr>
          <w:p w14:paraId="23630394" w14:textId="77777777" w:rsidR="003D3FEB" w:rsidRPr="00321F7D" w:rsidRDefault="003D3FEB" w:rsidP="00AD6AEA">
            <w:pPr>
              <w:autoSpaceDE w:val="0"/>
              <w:autoSpaceDN w:val="0"/>
              <w:adjustRightInd w:val="0"/>
              <w:spacing w:after="40"/>
              <w:jc w:val="left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Peptidylprolyl isomerase A (</w:t>
            </w:r>
            <w:proofErr w:type="spellStart"/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cyclophillin</w:t>
            </w:r>
            <w:proofErr w:type="spellEnd"/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 xml:space="preserve"> A) [housekeeping gene]</w:t>
            </w:r>
          </w:p>
          <w:p w14:paraId="288D06C7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4549DB1B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iCs/>
                <w:color w:val="000000" w:themeColor="text1"/>
                <w:sz w:val="22"/>
                <w:lang w:val="en-GB"/>
              </w:rPr>
              <w:t>5' &gt;</w:t>
            </w:r>
          </w:p>
        </w:tc>
        <w:tc>
          <w:tcPr>
            <w:tcW w:w="3405" w:type="dxa"/>
            <w:shd w:val="clear" w:color="auto" w:fill="auto"/>
          </w:tcPr>
          <w:p w14:paraId="3D677A58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CTGAGCACTGGGGAGAAAGGA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5CD4C26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87</w:t>
            </w:r>
          </w:p>
          <w:p w14:paraId="6FEF20E6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  <w:tr w:rsidR="003D3FEB" w:rsidRPr="00321F7D" w14:paraId="31C78DDD" w14:textId="77777777" w:rsidTr="00AD6AEA">
        <w:trPr>
          <w:trHeight w:hRule="exact" w:val="369"/>
        </w:trPr>
        <w:tc>
          <w:tcPr>
            <w:tcW w:w="987" w:type="dxa"/>
            <w:vMerge/>
            <w:shd w:val="clear" w:color="auto" w:fill="auto"/>
          </w:tcPr>
          <w:p w14:paraId="51394444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3405" w:type="dxa"/>
            <w:vMerge/>
            <w:shd w:val="clear" w:color="auto" w:fill="auto"/>
          </w:tcPr>
          <w:p w14:paraId="1CFCB794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240" w:lineRule="auto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7" w:type="dxa"/>
            <w:shd w:val="clear" w:color="auto" w:fill="auto"/>
          </w:tcPr>
          <w:p w14:paraId="261B5832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  <w:r w:rsidRPr="00321F7D"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  <w:t>&gt; 3'</w:t>
            </w:r>
          </w:p>
        </w:tc>
        <w:tc>
          <w:tcPr>
            <w:tcW w:w="3405" w:type="dxa"/>
            <w:shd w:val="clear" w:color="auto" w:fill="auto"/>
          </w:tcPr>
          <w:p w14:paraId="02134F2F" w14:textId="77777777" w:rsidR="003D3FEB" w:rsidRPr="00321F7D" w:rsidRDefault="003D3FEB" w:rsidP="00AD6AEA">
            <w:pPr>
              <w:spacing w:after="40" w:line="360" w:lineRule="auto"/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</w:pPr>
            <w:r w:rsidRPr="00321F7D">
              <w:rPr>
                <w:rFonts w:ascii="Calibri" w:hAnsi="Calibri" w:cs="Calibri"/>
                <w:color w:val="000000" w:themeColor="text1"/>
                <w:sz w:val="21"/>
                <w:szCs w:val="21"/>
                <w:lang w:val="en-GB"/>
              </w:rPr>
              <w:t>GAAGTCACCACCCTGGCACA</w:t>
            </w:r>
          </w:p>
        </w:tc>
        <w:tc>
          <w:tcPr>
            <w:tcW w:w="567" w:type="dxa"/>
            <w:vMerge/>
            <w:shd w:val="clear" w:color="auto" w:fill="auto"/>
          </w:tcPr>
          <w:p w14:paraId="39D16975" w14:textId="77777777" w:rsidR="003D3FEB" w:rsidRPr="00321F7D" w:rsidRDefault="003D3FEB" w:rsidP="00AD6AEA">
            <w:pPr>
              <w:pStyle w:val="MDPI22heading2"/>
              <w:tabs>
                <w:tab w:val="left" w:pos="993"/>
              </w:tabs>
              <w:spacing w:beforeLines="40" w:before="96" w:afterLines="40" w:after="96" w:line="360" w:lineRule="auto"/>
              <w:jc w:val="both"/>
              <w:outlineLvl w:val="9"/>
              <w:rPr>
                <w:rFonts w:ascii="Calibri" w:hAnsi="Calibri" w:cs="Calibri"/>
                <w:i w:val="0"/>
                <w:color w:val="000000" w:themeColor="text1"/>
                <w:sz w:val="22"/>
                <w:lang w:val="en-GB"/>
              </w:rPr>
            </w:pPr>
          </w:p>
        </w:tc>
      </w:tr>
    </w:tbl>
    <w:p w14:paraId="4F9A3864" w14:textId="77777777" w:rsidR="003D3FEB" w:rsidRPr="00321F7D" w:rsidRDefault="003D3FEB" w:rsidP="003D3FEB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321F7D">
        <w:rPr>
          <w:noProof/>
          <w:color w:val="000000" w:themeColor="text1"/>
          <w:lang w:val="ca-ES" w:eastAsia="ca-ES"/>
        </w:rPr>
        <mc:AlternateContent>
          <mc:Choice Requires="wps">
            <w:drawing>
              <wp:anchor distT="4294967293" distB="4294967293" distL="114300" distR="114300" simplePos="0" relativeHeight="251661312" behindDoc="0" locked="0" layoutInCell="1" allowOverlap="1" wp14:anchorId="6248A35A" wp14:editId="17AF9A93">
                <wp:simplePos x="0" y="0"/>
                <wp:positionH relativeFrom="column">
                  <wp:posOffset>0</wp:posOffset>
                </wp:positionH>
                <wp:positionV relativeFrom="paragraph">
                  <wp:posOffset>-1</wp:posOffset>
                </wp:positionV>
                <wp:extent cx="6007100" cy="0"/>
                <wp:effectExtent l="0" t="0" r="0" b="0"/>
                <wp:wrapNone/>
                <wp:docPr id="9" name="Conector rec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071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9603D7" id="Conector recto 9" o:spid="_x0000_s1026" style="position:absolute;z-index:25166131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0,0" to="473pt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r6kmzwEAAIwDAAAOAAAAZHJzL2Uyb0RvYy54bWysU8uO2zAMvBfoPwi6N3bSdB9GnD0k2F4W&#13;&#10;7QLbfgAjy7ZQvUCqcfL3pZRHd9tb0RwUSqSGmuF49XBwVuw1kgm+lfNZLYX2KnTGD638/u3xw50U&#13;&#10;lMB3YIPXrTxqkg/r9+9WU2z0IozBdhoFg3hqptjKMaXYVBWpUTugWYjac7IP6CDxFoeqQ5gY3dlq&#13;&#10;Udc31RSwixiUJuLT7Skp1wW/77VKX/uedBK2lfy2VFYs6y6v1XoFzYAQR6POz4B/eIUD47npFWoL&#13;&#10;CcRPNH9BOaMwUOjTTAVXhb43ShcOzGZe/8HmZYSoCxcWh+JVJvp/sOrL/hmF6Vp5L4UHxyPa8KBU&#13;&#10;Cigw/4n7rNEUqeHSjX/GzFId/Et8CuoHca56k8wbiqeyQ48ulzNNcSiaH6+a60MSig9v6vp2XvNo&#13;&#10;1CVXQXO5GJHSZx2cyEErrfFZDmhg/0Qpt4bmUpKPfXg01paRWi8mBv/4KSMDG6u3kDh0kamSH6QA&#13;&#10;O7BjVcKCSMGaLt/OOITDbmNR7IFds1zeLjbLLAJ3e1OWW2+BxlNdSZ385ExiU1vjWnlX59/5tvUZ&#13;&#10;XRdbngn8litHu9Adn/GiKY+8ND3bM3vq9Z7j1x/R+hcAAAD//wMAUEsDBBQABgAIAAAAIQA8297J&#13;&#10;3AAAAAcBAAAPAAAAZHJzL2Rvd25yZXYueG1sTI+xTsNAEER7JP7htEh05JwIrMTxOSIgChoUEgro&#13;&#10;Nr7FNvj2jO/imL9nQwPNSKPRzr7JV6Nr1UB9aDwbmE4SUMSltw1XBl52D1dzUCEiW2w9k4FvCrAq&#13;&#10;zs9yzKw/8jMN21gpKeGQoYE6xi7TOpQ1OQwT3xFL9u57h1FsX2nb41HKXatnSZJqhw3Lhxo7uqup&#13;&#10;/NwenIFderOZx+nm8St5e10v0hl9DOsnYy4vxvulyO0SVKQx/l3AaYPwQyFge39gG1RrQNbEX5Vs&#13;&#10;cZ2K3Z+sLnL9n7/4AQAA//8DAFBLAQItABQABgAIAAAAIQC2gziS/gAAAOEBAAATAAAAAAAAAAAA&#13;&#10;AAAAAAAAAABbQ29udGVudF9UeXBlc10ueG1sUEsBAi0AFAAGAAgAAAAhADj9If/WAAAAlAEAAAsA&#13;&#10;AAAAAAAAAAAAAAAALwEAAF9yZWxzLy5yZWxzUEsBAi0AFAAGAAgAAAAhAPuvqSbPAQAAjAMAAA4A&#13;&#10;AAAAAAAAAAAAAAAALgIAAGRycy9lMm9Eb2MueG1sUEsBAi0AFAAGAAgAAAAhADzb3sncAAAABwEA&#13;&#10;AA8AAAAAAAAAAAAAAAAAKQQAAGRycy9kb3ducmV2LnhtbFBLBQYAAAAABAAEAPMAAAAyBQAAAAA=&#13;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6A723DC0" w14:textId="77777777" w:rsidR="00CE1764" w:rsidRDefault="00CE1764"/>
    <w:sectPr w:rsidR="00CE1764" w:rsidSect="00444F6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EB"/>
    <w:rsid w:val="00030EC9"/>
    <w:rsid w:val="003D3FEB"/>
    <w:rsid w:val="00444F63"/>
    <w:rsid w:val="00630F5B"/>
    <w:rsid w:val="006B794E"/>
    <w:rsid w:val="00784C38"/>
    <w:rsid w:val="00794849"/>
    <w:rsid w:val="009422BA"/>
    <w:rsid w:val="00981F59"/>
    <w:rsid w:val="00C731F7"/>
    <w:rsid w:val="00CE1764"/>
    <w:rsid w:val="00F8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3BCB6A"/>
  <w15:chartTrackingRefBased/>
  <w15:docId w15:val="{602FB34D-71CD-7447-8BDA-FDC080EA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FE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3D3FE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avier Remesar</cp:lastModifiedBy>
  <cp:revision>2</cp:revision>
  <dcterms:created xsi:type="dcterms:W3CDTF">2021-09-19T10:02:00Z</dcterms:created>
  <dcterms:modified xsi:type="dcterms:W3CDTF">2021-09-19T10:02:00Z</dcterms:modified>
</cp:coreProperties>
</file>